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F661B" w14:textId="77777777" w:rsidR="00AA6DC2" w:rsidRPr="00C567D8" w:rsidRDefault="00AA6DC2" w:rsidP="00AA6DC2">
      <w:pPr>
        <w:pStyle w:val="CM2"/>
        <w:ind w:left="-1134"/>
        <w:rPr>
          <w:rFonts w:ascii="Lucida Sans" w:hAnsi="Lucida Sans"/>
          <w:b/>
          <w:bCs/>
        </w:rPr>
      </w:pPr>
      <w:r>
        <w:t>S2 Checklist. PRISMA 2020 for Abstracts Checklist</w:t>
      </w:r>
    </w:p>
    <w:tbl>
      <w:tblPr>
        <w:tblW w:w="11406" w:type="dxa"/>
        <w:tblInd w:w="-114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6979"/>
        <w:gridCol w:w="1200"/>
      </w:tblGrid>
      <w:tr w:rsidR="00AA6DC2" w:rsidRPr="006637FF" w14:paraId="79502E5C" w14:textId="77777777" w:rsidTr="00A001ED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FBCD5D3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A63EC74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697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672C7BA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C64FD24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AA6DC2" w:rsidRPr="006637FF" w14:paraId="488AD664" w14:textId="77777777" w:rsidTr="00A001ED">
        <w:trPr>
          <w:trHeight w:val="24"/>
        </w:trPr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40F6900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E3BD5EE" w14:textId="77777777" w:rsidR="00AA6DC2" w:rsidRPr="006637FF" w:rsidRDefault="00AA6DC2" w:rsidP="00A001ED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6DC2" w:rsidRPr="006637FF" w14:paraId="262EC6E9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14F8662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2E31F17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2C85C1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D141322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596C5028" w14:textId="77777777" w:rsidTr="00A001ED">
        <w:trPr>
          <w:trHeight w:val="24"/>
        </w:trPr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919E07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685406" w14:textId="77777777" w:rsidR="00AA6DC2" w:rsidRPr="006637FF" w:rsidRDefault="00AA6DC2" w:rsidP="00A001ED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6DC2" w:rsidRPr="006637FF" w14:paraId="79A6F079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B4BF08A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B57A817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CD8388D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DFE238E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300F0EB0" w14:textId="77777777" w:rsidTr="00A001ED">
        <w:trPr>
          <w:trHeight w:val="24"/>
        </w:trPr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46455C2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83ABA6E" w14:textId="77777777" w:rsidR="00AA6DC2" w:rsidRPr="006637FF" w:rsidRDefault="00AA6DC2" w:rsidP="00A001ED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6DC2" w:rsidRPr="006637FF" w14:paraId="2F0ABE3C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B35206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E9317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3D83D7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F7A891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5E99671B" w14:textId="77777777" w:rsidTr="00A001ED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30CB6E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90750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9A656D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1C683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6D313DBD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1556A4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9B7A1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F68477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448F0F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4EA85356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A6F47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2BB4C3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258A2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CF16BF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4DA0CE9B" w14:textId="77777777" w:rsidTr="00A001ED">
        <w:trPr>
          <w:trHeight w:val="24"/>
        </w:trPr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A91DBB1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A5D9C9" w14:textId="77777777" w:rsidR="00AA6DC2" w:rsidRPr="006637FF" w:rsidRDefault="00AA6DC2" w:rsidP="00A001E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6DC2" w:rsidRPr="006637FF" w14:paraId="6DEEB6BD" w14:textId="77777777" w:rsidTr="00A001ED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23014D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F5BD84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7442ED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384CFF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4F36A219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E56445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44B5C2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DB5B6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0BFB1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02E901E3" w14:textId="77777777" w:rsidTr="00A001ED">
        <w:trPr>
          <w:trHeight w:val="24"/>
        </w:trPr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DF566C7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A74EE5B" w14:textId="77777777" w:rsidR="00AA6DC2" w:rsidRPr="006637FF" w:rsidRDefault="00AA6DC2" w:rsidP="00A001E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6DC2" w:rsidRPr="006637FF" w14:paraId="6E11DD99" w14:textId="77777777" w:rsidTr="00A001ED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195D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8ABCB97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AE69A5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7E0A4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3D4CC943" w14:textId="77777777" w:rsidTr="00A001ED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379C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BB52D6B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C423C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A59B8B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AA6DC2" w:rsidRPr="006637FF" w14:paraId="28A29EEB" w14:textId="77777777" w:rsidTr="00A001ED">
        <w:trPr>
          <w:trHeight w:val="24"/>
        </w:trPr>
        <w:tc>
          <w:tcPr>
            <w:tcW w:w="1020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5D1E34B" w14:textId="77777777" w:rsidR="00AA6DC2" w:rsidRPr="006637FF" w:rsidRDefault="00AA6DC2" w:rsidP="00A001E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098792" w14:textId="77777777" w:rsidR="00AA6DC2" w:rsidRPr="006637FF" w:rsidRDefault="00AA6DC2" w:rsidP="00A001E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AA6DC2" w:rsidRPr="006637FF" w14:paraId="1909D320" w14:textId="77777777" w:rsidTr="00A001ED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B75DAA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0F063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62F78F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00198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AA6DC2" w:rsidRPr="006637FF" w14:paraId="527D6B80" w14:textId="77777777" w:rsidTr="00A001ED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F5413A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3D4164D" w14:textId="77777777" w:rsidR="00AA6DC2" w:rsidRPr="006637FF" w:rsidRDefault="00AA6DC2" w:rsidP="00A001E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97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6865B5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212B382" w14:textId="77777777" w:rsidR="00AA6DC2" w:rsidRPr="006637FF" w:rsidRDefault="00AA6DC2" w:rsidP="00A001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3091EF48" w14:textId="77777777" w:rsidR="00AA6DC2" w:rsidRDefault="00AA6DC2" w:rsidP="00AA6DC2">
      <w:pPr>
        <w:rPr>
          <w:b/>
          <w:bCs/>
          <w:sz w:val="24"/>
          <w:szCs w:val="24"/>
        </w:rPr>
      </w:pPr>
    </w:p>
    <w:p w14:paraId="69957891" w14:textId="77777777" w:rsidR="00AA6DC2" w:rsidRDefault="00AA6DC2" w:rsidP="00AA6DC2">
      <w:pPr>
        <w:rPr>
          <w:b/>
          <w:bCs/>
          <w:sz w:val="24"/>
          <w:szCs w:val="24"/>
        </w:rPr>
      </w:pPr>
    </w:p>
    <w:p w14:paraId="263F4398" w14:textId="77777777" w:rsidR="00AA6DC2" w:rsidRDefault="00AA6DC2" w:rsidP="00AA6DC2">
      <w:pPr>
        <w:rPr>
          <w:b/>
          <w:bCs/>
          <w:sz w:val="24"/>
          <w:szCs w:val="24"/>
        </w:rPr>
      </w:pPr>
    </w:p>
    <w:p w14:paraId="6410EDCA" w14:textId="77777777" w:rsidR="00AA6DC2" w:rsidRDefault="00AA6DC2" w:rsidP="00AA6DC2">
      <w:pPr>
        <w:rPr>
          <w:b/>
          <w:bCs/>
          <w:sz w:val="24"/>
          <w:szCs w:val="24"/>
        </w:rPr>
      </w:pPr>
    </w:p>
    <w:p w14:paraId="787F5AD6" w14:textId="77777777" w:rsidR="00AA6DC2" w:rsidRDefault="00AA6DC2" w:rsidP="00AA6DC2">
      <w:pPr>
        <w:rPr>
          <w:b/>
          <w:bCs/>
          <w:sz w:val="24"/>
          <w:szCs w:val="24"/>
        </w:rPr>
      </w:pPr>
    </w:p>
    <w:p w14:paraId="7B0B35EB" w14:textId="77777777" w:rsidR="00657474" w:rsidRDefault="00657474"/>
    <w:sectPr w:rsidR="00657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C2"/>
    <w:rsid w:val="001B612E"/>
    <w:rsid w:val="00657474"/>
    <w:rsid w:val="00680049"/>
    <w:rsid w:val="0089563A"/>
    <w:rsid w:val="009E4A99"/>
    <w:rsid w:val="00AA6DC2"/>
    <w:rsid w:val="00C061F6"/>
    <w:rsid w:val="00D52C87"/>
    <w:rsid w:val="00FB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2369D"/>
  <w15:chartTrackingRefBased/>
  <w15:docId w15:val="{FD4BF5A3-3133-4044-ABF3-959A5916A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DC2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autoRedefine/>
    <w:qFormat/>
    <w:rsid w:val="00C061F6"/>
    <w:pPr>
      <w:spacing w:line="276" w:lineRule="auto"/>
      <w:jc w:val="both"/>
    </w:pPr>
    <w:rPr>
      <w:rFonts w:ascii="Fira Sans" w:hAnsi="Fira Sans" w:cs="Leelawadee U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6D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D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DC2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DC2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DC2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DC2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DC2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DC2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DC2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A6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DC2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DC2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AA6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DC2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AA6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DC2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AA6DC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A6D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2">
    <w:name w:val="CM2"/>
    <w:basedOn w:val="Normal"/>
    <w:next w:val="Normal"/>
    <w:rsid w:val="00AA6DC2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om Berhe</dc:creator>
  <cp:keywords/>
  <dc:description/>
  <cp:lastModifiedBy>Resom Berhe</cp:lastModifiedBy>
  <cp:revision>1</cp:revision>
  <dcterms:created xsi:type="dcterms:W3CDTF">2026-01-21T09:43:00Z</dcterms:created>
  <dcterms:modified xsi:type="dcterms:W3CDTF">2026-01-2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7718f7-26b0-4d50-952d-c0625cfdf17a</vt:lpwstr>
  </property>
</Properties>
</file>